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Suppl fig 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10        20        30        40        50        60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20"/>
          <w:szCs w:val="20"/>
          <w:lang w:val="it-IT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  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 xml:space="preserve">TAT 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it-IT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it-IT"/>
        </w:rPr>
        <w:t>.......................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  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ATATATATA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GTG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TAT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ATATATATAT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it-IT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GTG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TAT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70        80        90     </w:t>
      </w:r>
      <w:r>
        <w:rPr>
          <w:rFonts w:cs="Courier New" w:ascii="Courier New" w:hAnsi="Courier New"/>
          <w:b/>
          <w:color w:val="000000"/>
          <w:sz w:val="20"/>
          <w:szCs w:val="20"/>
          <w:lang w:val="it-IT"/>
        </w:rPr>
        <w:t>star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     110       120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34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TAT..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GTATGTATGTTATG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1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G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GTATGTAT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T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GTATGTATGTTATG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9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G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G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GTATGTAT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GTA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GTATGTATGTTATG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130       140       150       160       170       18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83  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AT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TT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GTATTTATAT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GAAAAAAGGAAAAAG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19 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AT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TT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GTATTTATAT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GAAAAAAGGAAAAAG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19 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TATA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GTATTT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GTATTTATAT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GAAAAAAGGAAAAAG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*                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190       200       210       220       230       24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4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TATAGGAATATATCTATTAAAAAAAAAAAGAG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ATTTTAGAATAATAAAAATAG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7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TATAGGAATATATCTATTA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AG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GATTTTAGAATAATAAAAATAG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17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TATAGGAATATATCTATTAAAAAAAAAAAGAGA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GATTTTAGAATAATAAAAATAG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250       260       270       280       290       30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0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TGAAAATAAAAATTTTTATAAAATAAAAAATGAGAAATATCATCAAAGAAAA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3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TGAAAATAAAAATTTTTATAAAATAAAAAATGAGAAATATCATCAAAGAAAA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3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TGAAAATAAAAATTTTTATAAAATAAAAAATGAGAAATATCATCAAAGAAAA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310       320       330       340       350       3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6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9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29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CAATTTA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T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C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A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370       380       390       400       410       42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307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AG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G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34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AG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G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35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T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G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G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T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430       440       450       460       470       48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364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00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1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TAAAAAA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T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A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TTA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490       500       510       520       530       54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1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C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G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4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C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G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7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CAAAAA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TT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ATA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G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GG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550       560       570       580       590       60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55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490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3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AATTT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T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G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610       620       630       640       650       6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04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3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AAAAAAA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9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TTATGTT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AAAAAAA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C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G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670       680       690       700       710       72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53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GC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C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587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GC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.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C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59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ATATATGCA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u w:val="single"/>
          <w:lang w:val="it-IT"/>
        </w:rPr>
        <w:t>AAA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u w:val="singl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u w:val="single"/>
          <w:lang w:val="it-IT"/>
        </w:rPr>
        <w:t>TA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C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TA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730       740       750       760       770       78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0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CCAT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C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42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CCAT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C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719 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CACA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lang w:val="it-IT"/>
        </w:rPr>
        <w:t>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CCATAC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TAC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790       800       810       820       830       84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64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ATAC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GT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69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ATAC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C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GT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777 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T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G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CA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A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A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850       860       870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8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724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CACATA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 xml:space="preserve">CS2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758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FFFFFF"/>
          <w:sz w:val="20"/>
          <w:szCs w:val="20"/>
          <w:highlight w:val="black"/>
          <w:lang w:val="it-IT"/>
        </w:rPr>
        <w:t>ACATACACATATAC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G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G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CCG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lightGray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It4_var4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 835 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CAT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A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.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TTT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A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highlight w:val="white"/>
          <w:lang w:val="it-IT"/>
        </w:rPr>
        <w:t>C</w:t>
      </w:r>
      <w:r>
        <w:rPr>
          <w:rFonts w:cs="Courier New" w:ascii="Courier New" w:hAnsi="Courier New"/>
          <w:b/>
          <w:bCs/>
          <w:color w:val="400040"/>
          <w:sz w:val="20"/>
          <w:szCs w:val="20"/>
          <w:highlight w:val="lightGray"/>
          <w:lang w:val="it-IT"/>
        </w:rPr>
        <w:t>TAG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sectPr>
      <w:type w:val="nextPage"/>
      <w:pgSz w:w="12240" w:h="15840"/>
      <w:pgMar w:left="862" w:right="862" w:gutter="0" w:header="0" w:top="79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1:45:00Z</dcterms:created>
  <dc:creator>mduffy</dc:creator>
  <dc:description/>
  <cp:keywords/>
  <dc:language>en-US</dc:language>
  <cp:lastModifiedBy>mduffy</cp:lastModifiedBy>
  <cp:lastPrinted>2008-07-21T11:56:00Z</cp:lastPrinted>
  <dcterms:modified xsi:type="dcterms:W3CDTF">2009-04-14T11:45:00Z</dcterms:modified>
  <cp:revision>2</cp:revision>
  <dc:subject/>
  <dc:title>                       10        20        30        40        50        60           </dc:title>
</cp:coreProperties>
</file>